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6D177" w14:textId="347EDC22" w:rsidR="002258B2" w:rsidRPr="00F21FC0" w:rsidRDefault="002C6071" w:rsidP="002258B2">
      <w:pPr>
        <w:spacing w:after="0"/>
        <w:jc w:val="center"/>
        <w:rPr>
          <w:rFonts w:ascii="Calibri" w:hAnsi="Calibri"/>
          <w:b/>
          <w:sz w:val="28"/>
          <w:szCs w:val="28"/>
        </w:rPr>
      </w:pPr>
      <w:r>
        <w:rPr>
          <w:rFonts w:ascii="Calibri" w:hAnsi="Calibri"/>
          <w:b/>
          <w:sz w:val="28"/>
          <w:szCs w:val="28"/>
        </w:rPr>
        <w:t xml:space="preserve">OPTIM-I: </w:t>
      </w:r>
      <w:r w:rsidR="00080F3F">
        <w:rPr>
          <w:rFonts w:ascii="Calibri" w:hAnsi="Calibri"/>
          <w:b/>
          <w:sz w:val="28"/>
          <w:szCs w:val="28"/>
        </w:rPr>
        <w:t>Optimising the use of professionally trained interpreters in maternity services of the UK</w:t>
      </w:r>
    </w:p>
    <w:p w14:paraId="55504DAA" w14:textId="31A458E3" w:rsidR="004E2656" w:rsidRPr="00F21FC0" w:rsidRDefault="00DC0894" w:rsidP="00F52E42">
      <w:pPr>
        <w:spacing w:after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Interpreter</w:t>
      </w:r>
      <w:r w:rsidR="00A616ED" w:rsidRPr="00F21FC0">
        <w:rPr>
          <w:b/>
          <w:sz w:val="28"/>
          <w:szCs w:val="28"/>
        </w:rPr>
        <w:t xml:space="preserve"> Interview</w:t>
      </w:r>
      <w:r w:rsidR="00F52E42" w:rsidRPr="00F21FC0">
        <w:rPr>
          <w:b/>
          <w:sz w:val="28"/>
          <w:szCs w:val="28"/>
        </w:rPr>
        <w:t xml:space="preserve"> </w:t>
      </w:r>
      <w:r w:rsidR="004E2656" w:rsidRPr="00F21FC0">
        <w:rPr>
          <w:b/>
          <w:sz w:val="28"/>
          <w:szCs w:val="28"/>
        </w:rPr>
        <w:t>Schedule</w:t>
      </w:r>
    </w:p>
    <w:p w14:paraId="55504DAB" w14:textId="77777777" w:rsidR="00FD16DF" w:rsidRPr="00F21FC0" w:rsidRDefault="00FD16DF" w:rsidP="003067B9">
      <w:pPr>
        <w:jc w:val="center"/>
        <w:rPr>
          <w:b/>
          <w:sz w:val="28"/>
          <w:szCs w:val="28"/>
        </w:rPr>
      </w:pPr>
    </w:p>
    <w:p w14:paraId="55504DAC" w14:textId="1A42F6B7" w:rsidR="00F52E42" w:rsidRPr="00F21FC0" w:rsidRDefault="00F52E42" w:rsidP="004A7610">
      <w:r w:rsidRPr="00F21FC0">
        <w:t xml:space="preserve">The </w:t>
      </w:r>
      <w:r w:rsidR="002C6071">
        <w:t>OPTIM-I</w:t>
      </w:r>
      <w:r w:rsidRPr="00F21FC0">
        <w:t xml:space="preserve"> study is aiming to improve the quality and safety of </w:t>
      </w:r>
      <w:r w:rsidR="00080F3F">
        <w:t>cross cultural consultations</w:t>
      </w:r>
      <w:r w:rsidRPr="00F21FC0">
        <w:t xml:space="preserve"> by learning from </w:t>
      </w:r>
      <w:r w:rsidR="00080F3F">
        <w:t>maternity practitioners</w:t>
      </w:r>
      <w:r w:rsidRPr="00F21FC0">
        <w:t xml:space="preserve"> </w:t>
      </w:r>
      <w:r w:rsidR="00DC0894">
        <w:t xml:space="preserve">and interpreters </w:t>
      </w:r>
      <w:r w:rsidRPr="00F21FC0">
        <w:t xml:space="preserve">about how they </w:t>
      </w:r>
      <w:r w:rsidR="00080F3F">
        <w:t>conduct these consultations</w:t>
      </w:r>
      <w:r w:rsidRPr="00F21FC0">
        <w:t>, what works and what’s difficult, and what support is needed to help provide the b</w:t>
      </w:r>
      <w:r w:rsidR="002258B2" w:rsidRPr="00F21FC0">
        <w:t xml:space="preserve">est care for women and babies. </w:t>
      </w:r>
      <w:r w:rsidRPr="00F21FC0">
        <w:t xml:space="preserve">We </w:t>
      </w:r>
      <w:r w:rsidR="002258B2" w:rsidRPr="00F21FC0">
        <w:t>are</w:t>
      </w:r>
      <w:r w:rsidR="00080F3F">
        <w:t xml:space="preserve"> recruiting up to </w:t>
      </w:r>
      <w:r w:rsidR="00DC0894">
        <w:t>30 interpreters</w:t>
      </w:r>
      <w:r w:rsidRPr="00F21FC0">
        <w:t xml:space="preserve"> from </w:t>
      </w:r>
      <w:r w:rsidR="00DC0894">
        <w:t>across England</w:t>
      </w:r>
      <w:r w:rsidRPr="00F21FC0">
        <w:t xml:space="preserve"> </w:t>
      </w:r>
      <w:r w:rsidR="00DC0894">
        <w:t xml:space="preserve">who have experience of interpreting in maternity, </w:t>
      </w:r>
      <w:r w:rsidRPr="00F21FC0">
        <w:t xml:space="preserve">to take part in interviews about their experiences </w:t>
      </w:r>
      <w:r w:rsidR="00080F3F">
        <w:t>for this study. A</w:t>
      </w:r>
      <w:r w:rsidRPr="00F21FC0">
        <w:t xml:space="preserve">ll experiences will be anonymised and looked at together. We hope to identify and summarise what supports or hinders </w:t>
      </w:r>
      <w:r w:rsidR="00DC0894">
        <w:t>interpreters</w:t>
      </w:r>
      <w:r w:rsidR="00080F3F">
        <w:t xml:space="preserve"> in cross cultural consultations</w:t>
      </w:r>
      <w:r w:rsidR="00DC0894">
        <w:t xml:space="preserve"> in maternity</w:t>
      </w:r>
      <w:r w:rsidRPr="00F21FC0">
        <w:t xml:space="preserve">. We will present these findings to small groups of </w:t>
      </w:r>
      <w:r w:rsidR="00080F3F">
        <w:t>practitioner</w:t>
      </w:r>
      <w:r w:rsidRPr="00F21FC0">
        <w:t>s</w:t>
      </w:r>
      <w:r w:rsidR="00080F3F">
        <w:t>, interpreters</w:t>
      </w:r>
      <w:r w:rsidRPr="00F21FC0">
        <w:t xml:space="preserve"> and women in the co-design component of the study where we will work</w:t>
      </w:r>
      <w:r w:rsidR="00E0263E" w:rsidRPr="00F21FC0">
        <w:t xml:space="preserve"> together to create solutions and</w:t>
      </w:r>
      <w:r w:rsidRPr="00F21FC0">
        <w:t xml:space="preserve"> ways to share best practice. The interview should last about 30-40 minutes, you can choose not </w:t>
      </w:r>
      <w:r w:rsidR="00E0263E" w:rsidRPr="00F21FC0">
        <w:t>to answer any of the</w:t>
      </w:r>
      <w:r w:rsidRPr="00F21FC0">
        <w:t xml:space="preserve"> question</w:t>
      </w:r>
      <w:r w:rsidR="00E0263E" w:rsidRPr="00F21FC0">
        <w:t>s,</w:t>
      </w:r>
      <w:r w:rsidR="002258B2" w:rsidRPr="00F21FC0">
        <w:t xml:space="preserve"> and</w:t>
      </w:r>
      <w:r w:rsidRPr="00F21FC0">
        <w:t xml:space="preserve"> pause or stop at any time. </w:t>
      </w:r>
      <w:r w:rsidR="00E0263E" w:rsidRPr="00F21FC0">
        <w:t>We will go through the consent form before we start.</w:t>
      </w:r>
    </w:p>
    <w:p w14:paraId="55504DAD" w14:textId="1FFEB8B6" w:rsidR="004A7610" w:rsidRDefault="004A7610" w:rsidP="004A7610">
      <w:pPr>
        <w:pStyle w:val="ListParagraph"/>
        <w:numPr>
          <w:ilvl w:val="0"/>
          <w:numId w:val="3"/>
        </w:numPr>
      </w:pPr>
      <w:r>
        <w:t xml:space="preserve">Can </w:t>
      </w:r>
      <w:r w:rsidR="00F507DD">
        <w:t>I</w:t>
      </w:r>
      <w:r>
        <w:t xml:space="preserve"> start </w:t>
      </w:r>
      <w:r w:rsidR="00F507DD">
        <w:t xml:space="preserve">by asking </w:t>
      </w:r>
      <w:r>
        <w:t xml:space="preserve">you </w:t>
      </w:r>
      <w:r w:rsidR="00F507DD">
        <w:t>to share</w:t>
      </w:r>
      <w:r>
        <w:t xml:space="preserve"> </w:t>
      </w:r>
      <w:r w:rsidR="008D0963">
        <w:t>how many years you’ve worked</w:t>
      </w:r>
      <w:r w:rsidR="00DC0894">
        <w:t xml:space="preserve"> as an interpreter</w:t>
      </w:r>
      <w:r>
        <w:t xml:space="preserve"> and </w:t>
      </w:r>
      <w:r w:rsidR="00DC0894">
        <w:t>what areas have you worked in</w:t>
      </w:r>
      <w:r>
        <w:t>?</w:t>
      </w:r>
    </w:p>
    <w:p w14:paraId="55504DAE" w14:textId="178A110D" w:rsidR="004A7610" w:rsidRDefault="004A7610" w:rsidP="004A7610">
      <w:pPr>
        <w:pStyle w:val="ListParagraph"/>
        <w:numPr>
          <w:ilvl w:val="0"/>
          <w:numId w:val="3"/>
        </w:numPr>
      </w:pPr>
      <w:r>
        <w:t xml:space="preserve">What training </w:t>
      </w:r>
      <w:r w:rsidR="008D0963">
        <w:t xml:space="preserve">or preparation </w:t>
      </w:r>
      <w:r>
        <w:t xml:space="preserve">have you had in </w:t>
      </w:r>
      <w:r w:rsidR="00F0412E">
        <w:t>doing interpreting work in maternity settings</w:t>
      </w:r>
      <w:r>
        <w:t>?</w:t>
      </w:r>
    </w:p>
    <w:p w14:paraId="08FED14D" w14:textId="77777777" w:rsidR="008D0963" w:rsidRDefault="008D0963" w:rsidP="008D0963">
      <w:pPr>
        <w:pStyle w:val="ListParagraph"/>
        <w:numPr>
          <w:ilvl w:val="1"/>
          <w:numId w:val="3"/>
        </w:numPr>
      </w:pPr>
      <w:r>
        <w:t xml:space="preserve">breaking bad news, </w:t>
      </w:r>
    </w:p>
    <w:p w14:paraId="32B0297A" w14:textId="77777777" w:rsidR="008D0963" w:rsidRDefault="008D0963" w:rsidP="008D0963">
      <w:pPr>
        <w:pStyle w:val="ListParagraph"/>
        <w:numPr>
          <w:ilvl w:val="1"/>
          <w:numId w:val="3"/>
        </w:numPr>
      </w:pPr>
      <w:r>
        <w:t xml:space="preserve">seeking consent, </w:t>
      </w:r>
    </w:p>
    <w:p w14:paraId="2B33F122" w14:textId="77777777" w:rsidR="008D0963" w:rsidRDefault="008D0963" w:rsidP="008D0963">
      <w:pPr>
        <w:pStyle w:val="ListParagraph"/>
        <w:numPr>
          <w:ilvl w:val="1"/>
          <w:numId w:val="3"/>
        </w:numPr>
      </w:pPr>
      <w:r>
        <w:t xml:space="preserve">presenting choice, </w:t>
      </w:r>
    </w:p>
    <w:p w14:paraId="248DDF4D" w14:textId="77777777" w:rsidR="008D0963" w:rsidRDefault="008D0963" w:rsidP="008D0963">
      <w:pPr>
        <w:pStyle w:val="ListParagraph"/>
        <w:numPr>
          <w:ilvl w:val="1"/>
          <w:numId w:val="3"/>
        </w:numPr>
      </w:pPr>
      <w:r>
        <w:t xml:space="preserve">speciality training in maternity vocabulary or </w:t>
      </w:r>
    </w:p>
    <w:p w14:paraId="5E0FACCD" w14:textId="3B9E71D7" w:rsidR="008D0963" w:rsidRDefault="008D0963" w:rsidP="008D0963">
      <w:pPr>
        <w:pStyle w:val="ListParagraph"/>
        <w:numPr>
          <w:ilvl w:val="1"/>
          <w:numId w:val="3"/>
        </w:numPr>
      </w:pPr>
      <w:r>
        <w:t xml:space="preserve">maternity </w:t>
      </w:r>
      <w:r w:rsidRPr="008D0963">
        <w:t>pathway navigation</w:t>
      </w:r>
    </w:p>
    <w:p w14:paraId="051DA66B" w14:textId="77777777" w:rsidR="00F0412E" w:rsidRDefault="00F0412E" w:rsidP="00F0412E">
      <w:pPr>
        <w:pStyle w:val="ListParagraph"/>
        <w:numPr>
          <w:ilvl w:val="0"/>
          <w:numId w:val="3"/>
        </w:numPr>
      </w:pPr>
      <w:r>
        <w:t>What accreditation or certification/professional development is available to you as an interpreter?</w:t>
      </w:r>
    </w:p>
    <w:p w14:paraId="20AE5310" w14:textId="4BD878D9" w:rsidR="00175154" w:rsidRDefault="00175154" w:rsidP="00FD16DF">
      <w:pPr>
        <w:pStyle w:val="ListParagraph"/>
        <w:numPr>
          <w:ilvl w:val="0"/>
          <w:numId w:val="3"/>
        </w:numPr>
      </w:pPr>
      <w:r>
        <w:t xml:space="preserve">Can you describe the role of cultural navigation in </w:t>
      </w:r>
      <w:r w:rsidR="00F0412E">
        <w:t>your interpreting work</w:t>
      </w:r>
      <w:r w:rsidR="0062709D">
        <w:t>?</w:t>
      </w:r>
    </w:p>
    <w:p w14:paraId="2B601A32" w14:textId="48821534" w:rsidR="008D0963" w:rsidRDefault="008D0963" w:rsidP="00FD16DF">
      <w:pPr>
        <w:pStyle w:val="ListParagraph"/>
        <w:numPr>
          <w:ilvl w:val="0"/>
          <w:numId w:val="3"/>
        </w:numPr>
      </w:pPr>
      <w:r>
        <w:t>What support systems are offered in your organisation for you as an interpreter (briefing and debriefing/psychological support)</w:t>
      </w:r>
    </w:p>
    <w:p w14:paraId="55504DB2" w14:textId="718F8EA4" w:rsidR="004A7610" w:rsidRDefault="004A7610" w:rsidP="00FD16DF">
      <w:pPr>
        <w:pStyle w:val="ListParagraph"/>
        <w:numPr>
          <w:ilvl w:val="0"/>
          <w:numId w:val="3"/>
        </w:numPr>
      </w:pPr>
      <w:r>
        <w:t xml:space="preserve">From the experience of yourself </w:t>
      </w:r>
      <w:r w:rsidR="00E03E52">
        <w:t>or</w:t>
      </w:r>
      <w:r>
        <w:t xml:space="preserve"> your colleagues, can you share any challenges a</w:t>
      </w:r>
      <w:r w:rsidR="008D0963">
        <w:t>n</w:t>
      </w:r>
      <w:r>
        <w:t xml:space="preserve"> </w:t>
      </w:r>
      <w:r w:rsidR="008D0963">
        <w:t xml:space="preserve">interpreter </w:t>
      </w:r>
      <w:r>
        <w:t xml:space="preserve">may face when </w:t>
      </w:r>
      <w:r w:rsidR="00080F3F">
        <w:t>conducting a cross cultural consultation</w:t>
      </w:r>
      <w:r>
        <w:t>?</w:t>
      </w:r>
    </w:p>
    <w:p w14:paraId="55504DB4" w14:textId="7AD0F724" w:rsidR="003067B9" w:rsidRDefault="004A7610" w:rsidP="004E2656">
      <w:pPr>
        <w:pStyle w:val="ListParagraph"/>
        <w:numPr>
          <w:ilvl w:val="0"/>
          <w:numId w:val="3"/>
        </w:numPr>
      </w:pPr>
      <w:r>
        <w:t xml:space="preserve">Do you have any recommendations of how </w:t>
      </w:r>
      <w:r w:rsidR="00080F3F">
        <w:t>practitioner</w:t>
      </w:r>
      <w:r>
        <w:t>s</w:t>
      </w:r>
      <w:r w:rsidR="00080F3F">
        <w:t xml:space="preserve"> (maternity or interpreters)</w:t>
      </w:r>
      <w:r>
        <w:t xml:space="preserve"> could be best supported to </w:t>
      </w:r>
      <w:r w:rsidR="00080F3F">
        <w:t>conduct a cross cultural consultation</w:t>
      </w:r>
      <w:r>
        <w:t>?</w:t>
      </w:r>
    </w:p>
    <w:sectPr w:rsidR="003067B9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D629F" w14:textId="77777777" w:rsidR="005C0291" w:rsidRDefault="005C0291" w:rsidP="003067B9">
      <w:pPr>
        <w:spacing w:after="0" w:line="240" w:lineRule="auto"/>
      </w:pPr>
      <w:r>
        <w:separator/>
      </w:r>
    </w:p>
  </w:endnote>
  <w:endnote w:type="continuationSeparator" w:id="0">
    <w:p w14:paraId="6F563631" w14:textId="77777777" w:rsidR="005C0291" w:rsidRDefault="005C0291" w:rsidP="00306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04DBE" w14:textId="7F4581E1" w:rsidR="003067B9" w:rsidRPr="00D132A1" w:rsidRDefault="00DC0894" w:rsidP="003067B9">
    <w:pPr>
      <w:pStyle w:val="Footer"/>
    </w:pPr>
    <w:r>
      <w:t>Interpreter</w:t>
    </w:r>
    <w:r w:rsidR="00BB3DBE">
      <w:t xml:space="preserve"> interview</w:t>
    </w:r>
    <w:r w:rsidR="003067B9">
      <w:t xml:space="preserve"> </w:t>
    </w:r>
    <w:r w:rsidR="003067B9" w:rsidRPr="00D132A1">
      <w:t>Schedule</w:t>
    </w:r>
    <w:r w:rsidR="00BB3DBE" w:rsidRPr="00D132A1">
      <w:tab/>
    </w:r>
    <w:r w:rsidR="00BB3DBE" w:rsidRPr="00D132A1">
      <w:tab/>
      <w:t>Version/Date: V1.</w:t>
    </w:r>
    <w:r w:rsidR="00080F3F">
      <w:t>0</w:t>
    </w:r>
    <w:r w:rsidR="00BB3DBE" w:rsidRPr="00D132A1">
      <w:t xml:space="preserve"> </w:t>
    </w:r>
    <w:r>
      <w:t>01.11</w:t>
    </w:r>
    <w:r w:rsidR="00080F3F">
      <w:t>.2024</w:t>
    </w:r>
  </w:p>
  <w:p w14:paraId="55504DBF" w14:textId="3A0248C5" w:rsidR="003067B9" w:rsidRPr="00D132A1" w:rsidRDefault="00080F3F" w:rsidP="003067B9">
    <w:pPr>
      <w:pStyle w:val="Footer"/>
    </w:pPr>
    <w:r>
      <w:t xml:space="preserve">Optimising the use of </w:t>
    </w:r>
    <w:r w:rsidR="00EF4134">
      <w:t>interpreter</w:t>
    </w:r>
    <w:r>
      <w:t>s in maternity services of the UK</w:t>
    </w:r>
    <w:r w:rsidR="003067B9" w:rsidRPr="00D132A1">
      <w:t xml:space="preserve"> </w:t>
    </w:r>
    <w:r w:rsidR="003067B9" w:rsidRPr="00D132A1">
      <w:tab/>
      <w:t xml:space="preserve">     </w:t>
    </w:r>
  </w:p>
  <w:p w14:paraId="55504DC0" w14:textId="04AE8802" w:rsidR="003067B9" w:rsidRPr="00D132A1" w:rsidRDefault="003067B9" w:rsidP="003067B9">
    <w:pPr>
      <w:pStyle w:val="Footer"/>
    </w:pPr>
    <w:r w:rsidRPr="00D132A1">
      <w:t xml:space="preserve">Chief Investigator: </w:t>
    </w:r>
    <w:r w:rsidR="008F608B">
      <w:t>#####</w:t>
    </w:r>
    <w:r w:rsidR="00080F3F">
      <w:tab/>
    </w:r>
    <w:r w:rsidRPr="00D132A1">
      <w:tab/>
    </w:r>
    <w:r w:rsidR="0062709D">
      <w:t>Ethics</w:t>
    </w:r>
    <w:r w:rsidRPr="00D132A1">
      <w:t xml:space="preserve"> </w:t>
    </w:r>
    <w:r w:rsidR="002258B2" w:rsidRPr="00D132A1">
      <w:t>r</w:t>
    </w:r>
    <w:r w:rsidRPr="00D132A1">
      <w:t>eference</w:t>
    </w:r>
    <w:r w:rsidR="00FD16DF" w:rsidRPr="00D132A1">
      <w:t>:</w:t>
    </w:r>
    <w:r w:rsidR="002258B2" w:rsidRPr="00D132A1">
      <w:t xml:space="preserve"> </w:t>
    </w:r>
    <w:r w:rsidR="008F608B">
      <w:t>MSIDREC 81133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FC41C" w14:textId="77777777" w:rsidR="005C0291" w:rsidRDefault="005C0291" w:rsidP="003067B9">
      <w:pPr>
        <w:spacing w:after="0" w:line="240" w:lineRule="auto"/>
      </w:pPr>
      <w:r>
        <w:separator/>
      </w:r>
    </w:p>
  </w:footnote>
  <w:footnote w:type="continuationSeparator" w:id="0">
    <w:p w14:paraId="5FBE7762" w14:textId="77777777" w:rsidR="005C0291" w:rsidRDefault="005C0291" w:rsidP="003067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04DBC" w14:textId="2557B231" w:rsidR="00FD16DF" w:rsidRPr="00330BD3" w:rsidRDefault="008F608B" w:rsidP="00FD16DF">
    <w:pPr>
      <w:tabs>
        <w:tab w:val="left" w:pos="-432"/>
        <w:tab w:val="left" w:pos="0"/>
      </w:tabs>
      <w:suppressAutoHyphens/>
      <w:spacing w:after="0" w:line="240" w:lineRule="auto"/>
      <w:rPr>
        <w:rFonts w:ascii="Calibri" w:eastAsia="Times New Roman" w:hAnsi="Calibri" w:cs="Times New Roman"/>
        <w:sz w:val="18"/>
        <w:szCs w:val="20"/>
      </w:rPr>
    </w:pPr>
    <w:r>
      <w:rPr>
        <w:rFonts w:ascii="Calibri" w:eastAsia="Times New Roman" w:hAnsi="Calibri" w:cs="Times New Roman"/>
        <w:sz w:val="18"/>
        <w:szCs w:val="20"/>
      </w:rPr>
      <w:t>Contact details and institutional logos redacted for blinded review</w:t>
    </w:r>
  </w:p>
  <w:p w14:paraId="55504DBD" w14:textId="6A6FE66F" w:rsidR="00FD16DF" w:rsidRDefault="00FD16DF" w:rsidP="00FD16DF">
    <w:pPr>
      <w:pStyle w:val="Header"/>
    </w:pPr>
    <w:r w:rsidRPr="00330BD3">
      <w:rPr>
        <w:rFonts w:ascii="Calibri" w:eastAsia="Times New Roman" w:hAnsi="Calibri" w:cs="Times New Roman"/>
        <w:noProof/>
        <w:sz w:val="18"/>
        <w:szCs w:val="20"/>
      </w:rPr>
      <w:t xml:space="preserve">                                                        </w:t>
    </w:r>
    <w:r w:rsidRPr="00330BD3">
      <w:rPr>
        <w:rFonts w:ascii="Calibri" w:eastAsia="Times New Roman" w:hAnsi="Calibri" w:cs="Times New Roman"/>
        <w:sz w:val="18"/>
        <w:szCs w:val="20"/>
      </w:rPr>
      <w:t xml:space="preserve">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3896"/>
    <w:multiLevelType w:val="hybridMultilevel"/>
    <w:tmpl w:val="BB0AF1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B3899"/>
    <w:multiLevelType w:val="hybridMultilevel"/>
    <w:tmpl w:val="2E861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71140"/>
    <w:multiLevelType w:val="hybridMultilevel"/>
    <w:tmpl w:val="DABCE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656"/>
    <w:rsid w:val="00080F3F"/>
    <w:rsid w:val="000A664E"/>
    <w:rsid w:val="00175154"/>
    <w:rsid w:val="002258B2"/>
    <w:rsid w:val="002C6071"/>
    <w:rsid w:val="003067B9"/>
    <w:rsid w:val="003671C3"/>
    <w:rsid w:val="004A7610"/>
    <w:rsid w:val="004E2656"/>
    <w:rsid w:val="00504716"/>
    <w:rsid w:val="00530CA9"/>
    <w:rsid w:val="005C0291"/>
    <w:rsid w:val="0062709D"/>
    <w:rsid w:val="006741E7"/>
    <w:rsid w:val="00740ED1"/>
    <w:rsid w:val="008C3E75"/>
    <w:rsid w:val="008D0963"/>
    <w:rsid w:val="008F608B"/>
    <w:rsid w:val="00923CC9"/>
    <w:rsid w:val="00A616ED"/>
    <w:rsid w:val="00AC506C"/>
    <w:rsid w:val="00AD7B92"/>
    <w:rsid w:val="00AF3B06"/>
    <w:rsid w:val="00B43A4B"/>
    <w:rsid w:val="00BB3DBE"/>
    <w:rsid w:val="00C1710D"/>
    <w:rsid w:val="00D132A1"/>
    <w:rsid w:val="00D33A40"/>
    <w:rsid w:val="00DC0894"/>
    <w:rsid w:val="00DE2E7C"/>
    <w:rsid w:val="00E0263E"/>
    <w:rsid w:val="00E03E52"/>
    <w:rsid w:val="00EF4134"/>
    <w:rsid w:val="00F0412E"/>
    <w:rsid w:val="00F21FC0"/>
    <w:rsid w:val="00F507DD"/>
    <w:rsid w:val="00F52E42"/>
    <w:rsid w:val="00F81CFC"/>
    <w:rsid w:val="00FD16DF"/>
    <w:rsid w:val="00FF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5504DA8"/>
  <w15:docId w15:val="{41B60904-02FE-4D05-9F64-0DE4850A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7B9"/>
  </w:style>
  <w:style w:type="paragraph" w:styleId="Footer">
    <w:name w:val="footer"/>
    <w:basedOn w:val="Normal"/>
    <w:link w:val="FooterChar"/>
    <w:uiPriority w:val="99"/>
    <w:unhideWhenUsed/>
    <w:rsid w:val="00306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7B9"/>
  </w:style>
  <w:style w:type="paragraph" w:styleId="ListParagraph">
    <w:name w:val="List Paragraph"/>
    <w:basedOn w:val="Normal"/>
    <w:uiPriority w:val="34"/>
    <w:qFormat/>
    <w:rsid w:val="003671C3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FD16DF"/>
    <w:pPr>
      <w:spacing w:after="0" w:line="240" w:lineRule="auto"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6D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0F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479517F48EF046AE11EB873D2FFD32" ma:contentTypeVersion="11" ma:contentTypeDescription="Create a new document." ma:contentTypeScope="" ma:versionID="dafd2f2ec61baf44d6678abe82eca376">
  <xsd:schema xmlns:xsd="http://www.w3.org/2001/XMLSchema" xmlns:xs="http://www.w3.org/2001/XMLSchema" xmlns:p="http://schemas.microsoft.com/office/2006/metadata/properties" xmlns:ns2="208c89e9-94de-4009-9794-dc3fba1eda27" xmlns:ns3="da23f9a5-923c-4a6e-9022-455ca56f79bb" targetNamespace="http://schemas.microsoft.com/office/2006/metadata/properties" ma:root="true" ma:fieldsID="f9549654e054d9c7a37bc5d91a9cf85a" ns2:_="" ns3:_="">
    <xsd:import namespace="208c89e9-94de-4009-9794-dc3fba1eda27"/>
    <xsd:import namespace="da23f9a5-923c-4a6e-9022-455ca56f79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c89e9-94de-4009-9794-dc3fba1eda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3f9a5-923c-4a6e-9022-455ca56f79b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470db1a-0719-457e-a346-973479c6d55d}" ma:internalName="TaxCatchAll" ma:showField="CatchAllData" ma:web="da23f9a5-923c-4a6e-9022-455ca56f79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23f9a5-923c-4a6e-9022-455ca56f79bb" xsi:nil="true"/>
    <lcf76f155ced4ddcb4097134ff3c332f xmlns="208c89e9-94de-4009-9794-dc3fba1eda2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77C2CD-0842-4DB4-88E3-D3A346FED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c89e9-94de-4009-9794-dc3fba1eda27"/>
    <ds:schemaRef ds:uri="da23f9a5-923c-4a6e-9022-455ca56f79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428C85-E219-4E82-A4DB-B29B726B5919}">
  <ds:schemaRefs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208c89e9-94de-4009-9794-dc3fba1eda27"/>
    <ds:schemaRef ds:uri="http://schemas.openxmlformats.org/package/2006/metadata/core-properties"/>
    <ds:schemaRef ds:uri="da23f9a5-923c-4a6e-9022-455ca56f79bb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3ECC8B6-AEDA-4DA8-911A-91EAA64667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fer</dc:creator>
  <cp:lastModifiedBy>Jennifer MacLellan</cp:lastModifiedBy>
  <cp:revision>2</cp:revision>
  <cp:lastPrinted>2023-02-14T12:42:00Z</cp:lastPrinted>
  <dcterms:created xsi:type="dcterms:W3CDTF">2026-02-04T13:54:00Z</dcterms:created>
  <dcterms:modified xsi:type="dcterms:W3CDTF">2026-02-0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479517F48EF046AE11EB873D2FFD32</vt:lpwstr>
  </property>
  <property fmtid="{D5CDD505-2E9C-101B-9397-08002B2CF9AE}" pid="3" name="MediaServiceImageTags">
    <vt:lpwstr/>
  </property>
</Properties>
</file>